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33EB0" w14:textId="226E0AB6" w:rsidR="00EF0081" w:rsidRPr="00B873C7" w:rsidRDefault="00FE435C" w:rsidP="00B873C7">
      <w:pPr>
        <w:jc w:val="center"/>
        <w:rPr>
          <w:sz w:val="32"/>
          <w:szCs w:val="32"/>
        </w:rPr>
      </w:pPr>
      <w:bookmarkStart w:id="0" w:name="_GoBack"/>
      <w:bookmarkEnd w:id="0"/>
      <w:r w:rsidRPr="00B873C7">
        <w:rPr>
          <w:rStyle w:val="s2"/>
          <w:b/>
          <w:bCs/>
          <w:color w:val="000000"/>
          <w:sz w:val="32"/>
          <w:szCs w:val="32"/>
        </w:rPr>
        <w:t>SUPPLEMENT TABLE</w:t>
      </w:r>
      <w:r w:rsidRPr="00B873C7">
        <w:rPr>
          <w:rStyle w:val="apple-converted-space"/>
          <w:b/>
          <w:bCs/>
          <w:color w:val="000000"/>
          <w:sz w:val="32"/>
          <w:szCs w:val="32"/>
        </w:rPr>
        <w:t> </w:t>
      </w:r>
      <w:r w:rsidR="00B873C7">
        <w:rPr>
          <w:rStyle w:val="s2"/>
          <w:b/>
          <w:bCs/>
          <w:color w:val="000000"/>
          <w:sz w:val="32"/>
          <w:szCs w:val="32"/>
          <w:lang w:val="en-US"/>
        </w:rPr>
        <w:t>3.a</w:t>
      </w:r>
      <w:r w:rsidRPr="00B873C7">
        <w:rPr>
          <w:rStyle w:val="apple-converted-space"/>
          <w:b/>
          <w:bCs/>
          <w:color w:val="000000"/>
          <w:sz w:val="32"/>
          <w:szCs w:val="32"/>
        </w:rPr>
        <w:t> </w:t>
      </w:r>
      <w:r w:rsidR="00A430CF">
        <w:rPr>
          <w:rStyle w:val="apple-converted-space"/>
          <w:b/>
          <w:bCs/>
          <w:color w:val="000000"/>
          <w:sz w:val="32"/>
          <w:szCs w:val="32"/>
          <w:lang w:val="en-US"/>
        </w:rPr>
        <w:t xml:space="preserve">Full </w:t>
      </w:r>
      <w:r w:rsidR="00A430CF">
        <w:rPr>
          <w:b/>
          <w:bCs/>
          <w:sz w:val="32"/>
          <w:szCs w:val="32"/>
          <w:lang w:val="en-US"/>
        </w:rPr>
        <w:t>r</w:t>
      </w:r>
      <w:r w:rsidR="002729FF">
        <w:rPr>
          <w:b/>
          <w:bCs/>
          <w:sz w:val="32"/>
          <w:szCs w:val="32"/>
          <w:lang w:val="en-US"/>
        </w:rPr>
        <w:t xml:space="preserve">esults from the </w:t>
      </w:r>
      <w:r w:rsidR="001E5385">
        <w:rPr>
          <w:b/>
          <w:bCs/>
          <w:sz w:val="32"/>
          <w:szCs w:val="32"/>
          <w:lang w:val="en-US"/>
        </w:rPr>
        <w:t xml:space="preserve">main </w:t>
      </w:r>
      <w:r w:rsidR="002729FF">
        <w:rPr>
          <w:b/>
          <w:bCs/>
          <w:sz w:val="32"/>
          <w:szCs w:val="32"/>
          <w:lang w:val="en-US"/>
        </w:rPr>
        <w:t>logistic regression for the association between AL at MIDUS 2 Biomarker Project and CP status at MIDUS 3</w:t>
      </w:r>
    </w:p>
    <w:tbl>
      <w:tblPr>
        <w:tblW w:w="8680" w:type="dxa"/>
        <w:jc w:val="center"/>
        <w:tblLook w:val="04A0" w:firstRow="1" w:lastRow="0" w:firstColumn="1" w:lastColumn="0" w:noHBand="0" w:noVBand="1"/>
      </w:tblPr>
      <w:tblGrid>
        <w:gridCol w:w="5140"/>
        <w:gridCol w:w="2460"/>
        <w:gridCol w:w="1080"/>
      </w:tblGrid>
      <w:tr w:rsidR="005402DA" w14:paraId="4B6346C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521A" w14:textId="77777777" w:rsidR="005402DA" w:rsidRDefault="005402DA"/>
        </w:tc>
        <w:tc>
          <w:tcPr>
            <w:tcW w:w="246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653F" w14:textId="77777777" w:rsidR="005402DA" w:rsidRDefault="005402DA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E566" w14:textId="77777777" w:rsidR="005402DA" w:rsidRDefault="005402DA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5402DA" w14:paraId="0259B616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407F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Allostatic load pattern</w:t>
            </w:r>
          </w:p>
        </w:tc>
        <w:tc>
          <w:tcPr>
            <w:tcW w:w="246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19D0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F398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67DA211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0F62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Baselin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EE95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BA6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1E7D2F30" w14:textId="77777777" w:rsidTr="00D04F82">
        <w:trPr>
          <w:trHeight w:val="34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78CE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Parasympathetic dysregulation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48CF" w14:textId="14B57CF7" w:rsidR="005402DA" w:rsidRDefault="004F6AE5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F6AE5">
              <w:rPr>
                <w:rFonts w:eastAsia="DengXian"/>
                <w:color w:val="000000"/>
                <w:sz w:val="22"/>
                <w:szCs w:val="22"/>
              </w:rPr>
              <w:t>0.97 (0.64, 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FC1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89</w:t>
            </w:r>
          </w:p>
        </w:tc>
      </w:tr>
      <w:tr w:rsidR="005402DA" w14:paraId="1DEDA8ED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11B0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etabolic dysregulation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131" w14:textId="7C193AE1" w:rsidR="005402DA" w:rsidRDefault="00723A9F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723A9F">
              <w:rPr>
                <w:rFonts w:eastAsia="DengXian"/>
                <w:color w:val="000000"/>
                <w:sz w:val="22"/>
                <w:szCs w:val="22"/>
              </w:rPr>
              <w:t>1.18 (0.76, 1.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3FFC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4</w:t>
            </w:r>
          </w:p>
        </w:tc>
      </w:tr>
      <w:tr w:rsidR="005402DA" w14:paraId="25A9173A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41AC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Year gap between data collectio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3873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933A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471982A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8E9" w14:textId="77777777" w:rsidR="005402DA" w:rsidRDefault="005402DA" w:rsidP="005402DA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IDUS 2 Biomarker Project to MIDUS 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7F5E" w14:textId="17049163" w:rsidR="005402DA" w:rsidRDefault="00F35AEE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35AEE">
              <w:rPr>
                <w:rFonts w:eastAsia="DengXian"/>
                <w:color w:val="000000"/>
                <w:sz w:val="22"/>
                <w:szCs w:val="22"/>
              </w:rPr>
              <w:t>1.13 (0.99, 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221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9</w:t>
            </w:r>
          </w:p>
        </w:tc>
      </w:tr>
      <w:tr w:rsidR="005402DA" w14:paraId="5F1F8747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2D1F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Educat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C4EB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5039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61791B3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033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high school or le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D377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507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0E9079CD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0139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bachelor's degre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088" w14:textId="5FF80950" w:rsidR="005402DA" w:rsidRDefault="00E721FC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721FC">
              <w:rPr>
                <w:rFonts w:eastAsia="DengXian"/>
                <w:color w:val="000000"/>
                <w:sz w:val="22"/>
                <w:szCs w:val="22"/>
              </w:rPr>
              <w:t>0.87 (0.59, 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CFBD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97</w:t>
            </w:r>
          </w:p>
        </w:tc>
      </w:tr>
      <w:tr w:rsidR="005402DA" w14:paraId="612610B7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75C7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ster's degree and abov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37FF" w14:textId="6FE632D8" w:rsidR="005402DA" w:rsidRDefault="00D72342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D72342">
              <w:rPr>
                <w:rFonts w:eastAsia="DengXian"/>
                <w:color w:val="000000"/>
                <w:sz w:val="22"/>
                <w:szCs w:val="22"/>
              </w:rPr>
              <w:t>0.97 (0.61, 1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1046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99</w:t>
            </w:r>
          </w:p>
        </w:tc>
      </w:tr>
      <w:tr w:rsidR="005402DA" w14:paraId="0249E6F7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1AAB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D1F6" w14:textId="4FFD32E7" w:rsidR="005402DA" w:rsidRDefault="00D72342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D72342">
              <w:rPr>
                <w:rFonts w:eastAsia="DengXian"/>
                <w:color w:val="000000"/>
                <w:sz w:val="22"/>
                <w:szCs w:val="22"/>
              </w:rPr>
              <w:t>0.99 (0.97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AE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90</w:t>
            </w:r>
          </w:p>
        </w:tc>
      </w:tr>
      <w:tr w:rsidR="005402DA" w14:paraId="1860F5F9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10B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arital Stat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FF7E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7638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6AE62BE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0AB3" w14:textId="4C729B4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rri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6C89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B91C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272A591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463C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Divorced &amp; Separat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2A10" w14:textId="0D736745" w:rsidR="005402DA" w:rsidRDefault="00306A4B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306A4B">
              <w:rPr>
                <w:rFonts w:eastAsia="DengXian"/>
                <w:color w:val="000000"/>
                <w:sz w:val="22"/>
                <w:szCs w:val="22"/>
              </w:rPr>
              <w:t>0.83 (0.51, 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7F7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50</w:t>
            </w:r>
          </w:p>
        </w:tc>
      </w:tr>
      <w:tr w:rsidR="005402DA" w14:paraId="106A0C54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A52B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ever married &amp; Widowe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25FB" w14:textId="60F8DB74" w:rsidR="005402DA" w:rsidRDefault="002159EB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59EB">
              <w:rPr>
                <w:rFonts w:eastAsia="DengXian"/>
                <w:color w:val="000000"/>
                <w:sz w:val="22"/>
                <w:szCs w:val="22"/>
              </w:rPr>
              <w:t>0.61 (0.36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355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71</w:t>
            </w:r>
          </w:p>
        </w:tc>
      </w:tr>
      <w:tr w:rsidR="005402DA" w14:paraId="100EF1A3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9D26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Income-to-needs rat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A234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9835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6D707863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BF86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Affluen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231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0BD4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0783A6FF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6CE6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Adequate-incom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5B7F" w14:textId="0F9CC4D6" w:rsidR="005402DA" w:rsidRDefault="004B732B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4B732B">
              <w:rPr>
                <w:rFonts w:eastAsia="DengXian"/>
                <w:color w:val="000000"/>
                <w:sz w:val="22"/>
                <w:szCs w:val="22"/>
              </w:rPr>
              <w:t>1.25 (0.85, 1.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37E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62</w:t>
            </w:r>
          </w:p>
        </w:tc>
      </w:tr>
      <w:tr w:rsidR="005402DA" w14:paraId="17C1003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3F87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ow-income or below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566" w14:textId="722D72A8" w:rsidR="005402DA" w:rsidRDefault="00F54CD5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54CD5">
              <w:rPr>
                <w:rFonts w:eastAsia="DengXian"/>
                <w:color w:val="000000"/>
                <w:sz w:val="22"/>
                <w:szCs w:val="22"/>
              </w:rPr>
              <w:t>2.3</w:t>
            </w:r>
            <w:r>
              <w:rPr>
                <w:rFonts w:eastAsia="DengXian"/>
                <w:color w:val="000000"/>
                <w:sz w:val="22"/>
                <w:szCs w:val="22"/>
              </w:rPr>
              <w:t>0</w:t>
            </w:r>
            <w:r w:rsidRPr="00F54CD5">
              <w:rPr>
                <w:rFonts w:eastAsia="DengXian"/>
                <w:color w:val="000000"/>
                <w:sz w:val="22"/>
                <w:szCs w:val="22"/>
              </w:rPr>
              <w:t xml:space="preserve"> (1.42, 3.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F7D1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5402DA" w14:paraId="0D13EA6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12FA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Race/ethnic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F376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CC43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3DA625E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3C04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Whi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8D0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17E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782A7A2F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9D1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whi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FFCB" w14:textId="33CB26F5" w:rsidR="005402DA" w:rsidRDefault="000D1CED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D1CED">
              <w:rPr>
                <w:rFonts w:eastAsia="DengXian"/>
                <w:color w:val="000000"/>
                <w:sz w:val="22"/>
                <w:szCs w:val="22"/>
              </w:rPr>
              <w:t>1.53 (0.79, 2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28F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03</w:t>
            </w:r>
          </w:p>
        </w:tc>
      </w:tr>
      <w:tr w:rsidR="005402DA" w14:paraId="305B0345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4CCC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DAFE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148C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11D2E24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1B0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CBB0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F51C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3F9E9AD2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77A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Fema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358D" w14:textId="11A00F74" w:rsidR="005402DA" w:rsidRDefault="005C6D93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5C6D93">
              <w:rPr>
                <w:rFonts w:eastAsia="DengXian"/>
                <w:color w:val="000000"/>
                <w:sz w:val="22"/>
                <w:szCs w:val="22"/>
              </w:rPr>
              <w:t>1.37 (0.96, 1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4116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5</w:t>
            </w:r>
          </w:p>
        </w:tc>
      </w:tr>
      <w:tr w:rsidR="005402DA" w14:paraId="5AF3D28C" w14:textId="77777777" w:rsidTr="00D04F82">
        <w:trPr>
          <w:trHeight w:val="68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3C1C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Total number of Metabolic Equivalent of Task (MET) minutes per wee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E57F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257C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1A8CAC5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3028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500-10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4C92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2EF2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48A5522C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68D0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Greater than 10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9EB" w14:textId="7BC5F216" w:rsidR="005402DA" w:rsidRDefault="00A46CA0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A46CA0">
              <w:rPr>
                <w:rFonts w:eastAsia="DengXian"/>
                <w:color w:val="000000"/>
                <w:sz w:val="22"/>
                <w:szCs w:val="22"/>
              </w:rPr>
              <w:t>1.64 (1.03, 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BB7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36</w:t>
            </w:r>
          </w:p>
        </w:tc>
      </w:tr>
      <w:tr w:rsidR="005402DA" w14:paraId="617F9F25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1E5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ess than 5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B4DA" w14:textId="70E1C35A" w:rsidR="005402DA" w:rsidRDefault="009E1355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9E1355">
              <w:rPr>
                <w:rFonts w:eastAsia="DengXian"/>
                <w:color w:val="000000"/>
                <w:sz w:val="22"/>
                <w:szCs w:val="22"/>
              </w:rPr>
              <w:t>1.06 (0.67, 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DB0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97</w:t>
            </w:r>
          </w:p>
        </w:tc>
      </w:tr>
      <w:tr w:rsidR="005402DA" w14:paraId="3649C95B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2FD8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 xml:space="preserve">Smoking </w:t>
            </w:r>
            <w:proofErr w:type="spellStart"/>
            <w:r>
              <w:rPr>
                <w:rFonts w:eastAsia="DengXian"/>
                <w:b/>
                <w:bCs/>
                <w:color w:val="000000"/>
                <w:lang w:val="en-GB"/>
              </w:rPr>
              <w:t>behavio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76C5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1C70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17B42F8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8BA3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Current Smo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D569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1E3F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74405683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34F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Ex-Smo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82AA" w14:textId="08C939BD" w:rsidR="005402DA" w:rsidRDefault="009D65A9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9D65A9">
              <w:rPr>
                <w:rFonts w:eastAsia="DengXian"/>
                <w:color w:val="000000"/>
                <w:sz w:val="22"/>
                <w:szCs w:val="22"/>
              </w:rPr>
              <w:t>0.87 (0.49, 1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7C10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40</w:t>
            </w:r>
          </w:p>
        </w:tc>
      </w:tr>
      <w:tr w:rsidR="005402DA" w14:paraId="0702A97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496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Smo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3837" w14:textId="498A02EA" w:rsidR="005402DA" w:rsidRDefault="00C6629B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C6629B">
              <w:rPr>
                <w:rFonts w:eastAsia="DengXian"/>
                <w:color w:val="000000"/>
                <w:sz w:val="22"/>
                <w:szCs w:val="22"/>
              </w:rPr>
              <w:t>0.67 (0.39, 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7B22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45</w:t>
            </w:r>
          </w:p>
        </w:tc>
      </w:tr>
      <w:tr w:rsidR="005402DA" w14:paraId="1811294B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D840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 xml:space="preserve">Drinking </w:t>
            </w:r>
            <w:proofErr w:type="spellStart"/>
            <w:r>
              <w:rPr>
                <w:rFonts w:eastAsia="DengXian"/>
                <w:b/>
                <w:bCs/>
                <w:color w:val="000000"/>
                <w:lang w:val="en-GB"/>
              </w:rPr>
              <w:t>behavior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C951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1FDD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7FA73A0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EB13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oderate + drin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2706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2F7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541909C2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FDF9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ight drink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098E" w14:textId="3BE79481" w:rsidR="005402DA" w:rsidRDefault="00C87AA2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C87AA2">
              <w:rPr>
                <w:rFonts w:eastAsia="DengXian"/>
                <w:color w:val="000000"/>
                <w:sz w:val="22"/>
                <w:szCs w:val="22"/>
              </w:rPr>
              <w:t>1.19 (0.79, 1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6D17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08</w:t>
            </w:r>
          </w:p>
        </w:tc>
      </w:tr>
      <w:tr w:rsidR="005402DA" w14:paraId="620566DD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41CC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drinker or rarely drin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25A5" w14:textId="6B80FFF7" w:rsidR="005402DA" w:rsidRDefault="0021609C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1609C">
              <w:rPr>
                <w:rFonts w:eastAsia="DengXian"/>
                <w:color w:val="000000"/>
                <w:sz w:val="22"/>
                <w:szCs w:val="22"/>
              </w:rPr>
              <w:t>1.14 (0.75, 1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126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43</w:t>
            </w:r>
          </w:p>
        </w:tc>
      </w:tr>
      <w:tr w:rsidR="005402DA" w14:paraId="523DAA8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1DE1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lastRenderedPageBreak/>
              <w:t>Childhood parent emotional abu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024D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1B57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1025AEA8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DECC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 (Never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F9F9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9256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7693078C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2C77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8501" w14:textId="4026E4F8" w:rsidR="005402DA" w:rsidRDefault="00F97668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97668">
              <w:rPr>
                <w:rFonts w:eastAsia="DengXian"/>
                <w:color w:val="000000"/>
                <w:sz w:val="22"/>
                <w:szCs w:val="22"/>
              </w:rPr>
              <w:t>1.58 (0.93, 2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64E9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3</w:t>
            </w:r>
          </w:p>
        </w:tc>
      </w:tr>
      <w:tr w:rsidR="005402DA" w14:paraId="30C71A0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BF3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6F1" w14:textId="31106527" w:rsidR="005402DA" w:rsidRDefault="00190D5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190D5A">
              <w:rPr>
                <w:rFonts w:eastAsia="DengXian"/>
                <w:color w:val="000000"/>
                <w:sz w:val="22"/>
                <w:szCs w:val="22"/>
              </w:rPr>
              <w:t>1.05 (0.69, 1.6</w:t>
            </w:r>
            <w:r>
              <w:rPr>
                <w:rFonts w:eastAsia="DengXian"/>
                <w:color w:val="000000"/>
                <w:sz w:val="22"/>
                <w:szCs w:val="22"/>
              </w:rPr>
              <w:t>0</w:t>
            </w:r>
            <w:r w:rsidRPr="00190D5A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C833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26</w:t>
            </w:r>
          </w:p>
        </w:tc>
      </w:tr>
      <w:tr w:rsidR="005402DA" w14:paraId="186FA38F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6B28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D2B9" w14:textId="5ACB3737" w:rsidR="005402DA" w:rsidRDefault="00D4212B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D4212B">
              <w:rPr>
                <w:rFonts w:eastAsia="DengXian"/>
                <w:color w:val="000000"/>
                <w:sz w:val="22"/>
                <w:szCs w:val="22"/>
              </w:rPr>
              <w:t>0.85 (0.55, 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B9FB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1</w:t>
            </w:r>
          </w:p>
        </w:tc>
      </w:tr>
      <w:tr w:rsidR="005402DA" w14:paraId="287718E7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6278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3 (Most frequent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4DF1" w14:textId="71017CFA" w:rsidR="005402DA" w:rsidRDefault="00954FE2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954FE2">
              <w:rPr>
                <w:rFonts w:eastAsia="DengXian"/>
                <w:color w:val="000000"/>
                <w:sz w:val="22"/>
                <w:szCs w:val="22"/>
              </w:rPr>
              <w:t>1.15 (0.79, 1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E0CE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9</w:t>
            </w:r>
          </w:p>
        </w:tc>
      </w:tr>
      <w:tr w:rsidR="005402DA" w14:paraId="4C7F950B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621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Childhood parent physical abu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361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CF97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2DFEF29F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A1E2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 (Never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419C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D5E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5AE80C22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9594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241C" w14:textId="2E12CBAB" w:rsidR="005402DA" w:rsidRDefault="00D54913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D54913">
              <w:rPr>
                <w:rFonts w:eastAsia="DengXian"/>
                <w:color w:val="000000"/>
                <w:sz w:val="22"/>
                <w:szCs w:val="22"/>
              </w:rPr>
              <w:t>0.95 (0.51, 1.7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1BBE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3</w:t>
            </w:r>
          </w:p>
        </w:tc>
      </w:tr>
      <w:tr w:rsidR="005402DA" w14:paraId="1D63E61E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5277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81A" w14:textId="7477575F" w:rsidR="005402DA" w:rsidRDefault="00D54913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D54913">
              <w:rPr>
                <w:rFonts w:eastAsia="DengXian"/>
                <w:color w:val="000000"/>
                <w:sz w:val="22"/>
                <w:szCs w:val="22"/>
              </w:rPr>
              <w:t>0.75 (0.46, 1.2</w:t>
            </w:r>
            <w:r>
              <w:rPr>
                <w:rFonts w:eastAsia="DengXian"/>
                <w:color w:val="000000"/>
                <w:sz w:val="22"/>
                <w:szCs w:val="22"/>
              </w:rPr>
              <w:t>0</w:t>
            </w:r>
            <w:r w:rsidRPr="00D54913">
              <w:rPr>
                <w:rFonts w:eastAsia="DengXi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B21C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0</w:t>
            </w:r>
          </w:p>
        </w:tc>
      </w:tr>
      <w:tr w:rsidR="005402DA" w14:paraId="697F875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FD0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.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19E7" w14:textId="65E8D516" w:rsidR="005402DA" w:rsidRDefault="00023F16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023F16">
              <w:rPr>
                <w:rFonts w:eastAsia="DengXian"/>
                <w:color w:val="000000"/>
                <w:sz w:val="22"/>
                <w:szCs w:val="22"/>
              </w:rPr>
              <w:t>1.01 (0.63, 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ADBA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55</w:t>
            </w:r>
          </w:p>
        </w:tc>
      </w:tr>
      <w:tr w:rsidR="005402DA" w14:paraId="1A0692D0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2AF5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3 (Most frequent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CE7F" w14:textId="4022FF7A" w:rsidR="005402DA" w:rsidRDefault="002E0EB4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2E0EB4">
              <w:rPr>
                <w:rFonts w:eastAsia="DengXian"/>
                <w:color w:val="000000"/>
                <w:sz w:val="22"/>
                <w:szCs w:val="22"/>
              </w:rPr>
              <w:t>0.69 (0.47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C1A4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8</w:t>
            </w:r>
          </w:p>
        </w:tc>
      </w:tr>
      <w:tr w:rsidR="005402DA" w14:paraId="729A9661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E10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edication intak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8DA4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E67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5065BEF5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F396" w14:textId="54FD0A60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</w:t>
            </w:r>
            <w:r w:rsidR="00BA1053">
              <w:rPr>
                <w:rFonts w:eastAsia="DengXian"/>
                <w:color w:val="000000"/>
                <w:lang w:val="en-GB"/>
              </w:rPr>
              <w:t>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9BC9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1CC7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4F94C479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8D7A" w14:textId="22AADF8D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</w:t>
            </w:r>
            <w:r w:rsidR="00BA1053">
              <w:rPr>
                <w:rFonts w:eastAsia="DengXian"/>
                <w:color w:val="000000"/>
                <w:lang w:val="en-GB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5E4E" w14:textId="4BBAE199" w:rsidR="005402DA" w:rsidRDefault="009F3EBF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9F3EBF">
              <w:rPr>
                <w:rFonts w:eastAsia="DengXian"/>
                <w:color w:val="000000"/>
                <w:sz w:val="22"/>
                <w:szCs w:val="22"/>
              </w:rPr>
              <w:t>2.1</w:t>
            </w:r>
            <w:r>
              <w:rPr>
                <w:rFonts w:eastAsia="DengXian"/>
                <w:color w:val="000000"/>
                <w:sz w:val="22"/>
                <w:szCs w:val="22"/>
              </w:rPr>
              <w:t>0</w:t>
            </w:r>
            <w:r w:rsidRPr="009F3EBF">
              <w:rPr>
                <w:rFonts w:eastAsia="DengXian"/>
                <w:color w:val="000000"/>
                <w:sz w:val="22"/>
                <w:szCs w:val="22"/>
              </w:rPr>
              <w:t xml:space="preserve"> (1.37, 3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C022" w14:textId="77777777" w:rsidR="005402DA" w:rsidRPr="00E65FA7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E65FA7"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</w:tr>
      <w:tr w:rsidR="005402DA" w14:paraId="3458C5BD" w14:textId="77777777" w:rsidTr="00D04F82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33EB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ultimorbid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8FAC" w14:textId="77777777" w:rsidR="005402DA" w:rsidRDefault="005402DA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008" w14:textId="77777777" w:rsidR="005402DA" w:rsidRDefault="005402DA">
            <w:pPr>
              <w:jc w:val="center"/>
              <w:rPr>
                <w:sz w:val="20"/>
                <w:szCs w:val="20"/>
              </w:rPr>
            </w:pPr>
          </w:p>
        </w:tc>
      </w:tr>
      <w:tr w:rsidR="005402DA" w14:paraId="0B7C33EA" w14:textId="77777777" w:rsidTr="0051183E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AD8A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&lt;2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4B8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BAA" w14:textId="77777777" w:rsidR="005402DA" w:rsidRDefault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5402DA" w14:paraId="640D5848" w14:textId="77777777" w:rsidTr="0051183E">
        <w:trPr>
          <w:trHeight w:val="320"/>
          <w:jc w:val="center"/>
        </w:trPr>
        <w:tc>
          <w:tcPr>
            <w:tcW w:w="51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529A" w14:textId="77777777" w:rsidR="005402DA" w:rsidRDefault="005402DA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+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B96F" w14:textId="4016F1A9" w:rsidR="005402DA" w:rsidRDefault="00724854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724854">
              <w:rPr>
                <w:rFonts w:eastAsia="DengXian"/>
                <w:color w:val="000000"/>
                <w:sz w:val="22"/>
                <w:szCs w:val="22"/>
              </w:rPr>
              <w:t>1.57 (0.98, 2.5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FA8D9" w14:textId="77777777" w:rsidR="005402DA" w:rsidRDefault="005402DA" w:rsidP="005402DA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2</w:t>
            </w:r>
          </w:p>
        </w:tc>
      </w:tr>
    </w:tbl>
    <w:p w14:paraId="382B82F8" w14:textId="77777777" w:rsidR="005402DA" w:rsidRDefault="005402DA" w:rsidP="000379D1"/>
    <w:p w14:paraId="5C0F2416" w14:textId="77777777" w:rsidR="00D754D4" w:rsidRDefault="00D754D4" w:rsidP="000379D1">
      <w:pPr>
        <w:sectPr w:rsidR="00D754D4" w:rsidSect="00D754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32E886" w14:textId="77777777" w:rsidR="00D754D4" w:rsidRDefault="00D754D4" w:rsidP="000379D1"/>
    <w:p w14:paraId="6BC0AF69" w14:textId="38C56F6A" w:rsidR="00F61530" w:rsidRPr="00912E30" w:rsidRDefault="00AF6996" w:rsidP="00912E30">
      <w:pPr>
        <w:jc w:val="center"/>
        <w:rPr>
          <w:b/>
          <w:bCs/>
          <w:sz w:val="32"/>
          <w:szCs w:val="32"/>
          <w:lang w:val="en-US"/>
        </w:rPr>
      </w:pPr>
      <w:r w:rsidRPr="00B873C7">
        <w:rPr>
          <w:rStyle w:val="s2"/>
          <w:b/>
          <w:bCs/>
          <w:color w:val="000000"/>
          <w:sz w:val="32"/>
          <w:szCs w:val="32"/>
        </w:rPr>
        <w:t>SUPPLEMENT TABLE</w:t>
      </w:r>
      <w:r w:rsidRPr="00B873C7">
        <w:rPr>
          <w:rStyle w:val="apple-converted-space"/>
          <w:b/>
          <w:bCs/>
          <w:color w:val="000000"/>
          <w:sz w:val="32"/>
          <w:szCs w:val="32"/>
        </w:rPr>
        <w:t> </w:t>
      </w:r>
      <w:r>
        <w:rPr>
          <w:rStyle w:val="s2"/>
          <w:b/>
          <w:bCs/>
          <w:color w:val="000000"/>
          <w:sz w:val="32"/>
          <w:szCs w:val="32"/>
          <w:lang w:val="en-US"/>
        </w:rPr>
        <w:t>3.b</w:t>
      </w:r>
      <w:r w:rsidRPr="00B873C7">
        <w:rPr>
          <w:rStyle w:val="apple-converted-space"/>
          <w:b/>
          <w:bCs/>
          <w:color w:val="000000"/>
          <w:sz w:val="32"/>
          <w:szCs w:val="32"/>
        </w:rPr>
        <w:t> </w:t>
      </w:r>
      <w:r w:rsidR="00CE3F25">
        <w:rPr>
          <w:rStyle w:val="apple-converted-space"/>
          <w:b/>
          <w:bCs/>
          <w:color w:val="000000"/>
          <w:sz w:val="32"/>
          <w:szCs w:val="32"/>
          <w:lang w:val="en-US"/>
        </w:rPr>
        <w:t xml:space="preserve">Full </w:t>
      </w:r>
      <w:r w:rsidR="00CE3F25">
        <w:rPr>
          <w:b/>
          <w:bCs/>
          <w:sz w:val="32"/>
          <w:szCs w:val="32"/>
          <w:lang w:val="en-US"/>
        </w:rPr>
        <w:t>results from the</w:t>
      </w:r>
      <w:r w:rsidR="003C3860">
        <w:rPr>
          <w:b/>
          <w:bCs/>
          <w:sz w:val="32"/>
          <w:szCs w:val="32"/>
          <w:lang w:val="en-US"/>
        </w:rPr>
        <w:t xml:space="preserve"> main</w:t>
      </w:r>
      <w:r w:rsidR="00CE3F25">
        <w:rPr>
          <w:b/>
          <w:bCs/>
          <w:sz w:val="32"/>
          <w:szCs w:val="32"/>
          <w:lang w:val="en-US"/>
        </w:rPr>
        <w:t xml:space="preserve"> multinomial logistic regression for the association between AL at MIDUS 2 Biomarker Project and CP interference and the number of CP sites at MIDUS 3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992"/>
        <w:gridCol w:w="1701"/>
        <w:gridCol w:w="992"/>
        <w:gridCol w:w="1866"/>
        <w:gridCol w:w="969"/>
        <w:gridCol w:w="1742"/>
        <w:gridCol w:w="952"/>
      </w:tblGrid>
      <w:tr w:rsidR="00D754D4" w14:paraId="5259D5F7" w14:textId="77777777" w:rsidTr="00653F2D">
        <w:trPr>
          <w:trHeight w:val="320"/>
        </w:trPr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6359" w14:textId="210250F9" w:rsidR="00D754D4" w:rsidRDefault="00D754D4">
            <w:pPr>
              <w:rPr>
                <w:rFonts w:eastAsia="DengXian"/>
                <w:color w:val="000000"/>
              </w:rPr>
            </w:pPr>
          </w:p>
        </w:tc>
        <w:tc>
          <w:tcPr>
            <w:tcW w:w="5386" w:type="dxa"/>
            <w:gridSpan w:val="4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42E4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CP interference</w:t>
            </w:r>
          </w:p>
        </w:tc>
        <w:tc>
          <w:tcPr>
            <w:tcW w:w="5529" w:type="dxa"/>
            <w:gridSpan w:val="4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24CF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The number of pain locations</w:t>
            </w:r>
          </w:p>
        </w:tc>
      </w:tr>
      <w:tr w:rsidR="00800C27" w14:paraId="4D700D80" w14:textId="77777777" w:rsidTr="00653F2D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4A7B" w14:textId="77777777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No pain vs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04426" w14:textId="77777777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Low interference pain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3C20" w14:textId="77777777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High interference pain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BE591" w14:textId="612337C3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1-2 pain locations</w:t>
            </w: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E947" w14:textId="294D7542" w:rsidR="00800C27" w:rsidRDefault="00800C27">
            <w:pPr>
              <w:jc w:val="center"/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</w:rPr>
              <w:t>3+ pain locations</w:t>
            </w:r>
          </w:p>
        </w:tc>
      </w:tr>
      <w:tr w:rsidR="00856916" w14:paraId="0F2853D5" w14:textId="77777777" w:rsidTr="002224D6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2D6F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B2E6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RRR (95% CI)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1F95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84E5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RRR (95% CI)</w:t>
            </w: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14970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3E74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RRR (95% CI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D024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  <w:tc>
          <w:tcPr>
            <w:tcW w:w="174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8D36B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>RRR (95% CI)</w:t>
            </w:r>
          </w:p>
        </w:tc>
        <w:tc>
          <w:tcPr>
            <w:tcW w:w="95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5749" w14:textId="77777777" w:rsidR="00D754D4" w:rsidRDefault="00D754D4">
            <w:pPr>
              <w:jc w:val="center"/>
              <w:rPr>
                <w:rFonts w:eastAsia="DengXi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DengXian"/>
                <w:b/>
                <w:bCs/>
                <w:color w:val="000000"/>
                <w:sz w:val="22"/>
                <w:szCs w:val="22"/>
              </w:rPr>
              <w:t xml:space="preserve">P-value </w:t>
            </w:r>
          </w:p>
        </w:tc>
      </w:tr>
      <w:tr w:rsidR="00856916" w14:paraId="0AB20C17" w14:textId="77777777" w:rsidTr="002224D6">
        <w:trPr>
          <w:trHeight w:val="320"/>
        </w:trPr>
        <w:tc>
          <w:tcPr>
            <w:tcW w:w="3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15D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Allostatic load pattern</w:t>
            </w: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BFE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C362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4B7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795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465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15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75FC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1F49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48D69A5B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64A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DF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0AF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ED8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71C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539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E4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88C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66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23AF0B7E" w14:textId="77777777" w:rsidTr="00800C27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7F74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Parasympathetic dysregul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82A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7 (0.54, 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D76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32D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4 (0.65, 2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98C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45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4 (0.51, 1.3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C66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A28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0 (0.69, 2.4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F77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11</w:t>
            </w:r>
          </w:p>
        </w:tc>
      </w:tr>
      <w:tr w:rsidR="00856916" w14:paraId="39FE3957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B17A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etabolic dysregul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3A7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2 (0.56, 1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847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4FE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0 (1.06, 3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30D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21C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9 (0.54, 1.4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3EB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86A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3 (1.08, 3.8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5D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29</w:t>
            </w:r>
          </w:p>
        </w:tc>
      </w:tr>
      <w:tr w:rsidR="00856916" w14:paraId="7DD78699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8868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Year gap between data colle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FAC4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E3C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3A6F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8C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E09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A5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4F37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B62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54B49024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A048" w14:textId="77777777" w:rsidR="00D754D4" w:rsidRDefault="00D754D4" w:rsidP="00D754D4">
            <w:pPr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MIDUS 2 Biomarker Project to MIDUS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B80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3 (0.97, 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F40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849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3 (0.92, 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272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4FD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4 (0.98, 1.3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DB0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436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3 (0.93, 1.3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DEA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24</w:t>
            </w:r>
          </w:p>
        </w:tc>
      </w:tr>
      <w:tr w:rsidR="00856916" w14:paraId="63F253C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A433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FA50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BB55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97C6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765A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121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F8E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ABB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D00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1E9CF039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AF2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high school or 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127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4E9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CBC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04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361C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B3D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95D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FE9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60E2717A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857D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bachelor's de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CA8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 (0.56, 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66C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99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7 (0.47, 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CFD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C26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4 (0.67, 1.6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6AD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CB5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 (0.32, 1.1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E31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8</w:t>
            </w:r>
          </w:p>
        </w:tc>
      </w:tr>
      <w:tr w:rsidR="00856916" w14:paraId="35BF84A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3A0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ster's degree and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D6D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2 (0.48, 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33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9CC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1 (0.66, 2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4AA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9F6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3 (0.61, 1.7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9A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49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 (0.45, 1.8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2DE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70</w:t>
            </w:r>
          </w:p>
        </w:tc>
      </w:tr>
      <w:tr w:rsidR="00856916" w14:paraId="08DEDDB6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F78C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E4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9 (0.97, 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16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0C2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8 (0.96, 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27A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6E4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8 (0.97, 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E17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BBD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 (0.97, 1.0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F06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42</w:t>
            </w:r>
          </w:p>
        </w:tc>
      </w:tr>
      <w:tr w:rsidR="00856916" w14:paraId="61CBD32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3720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C6AD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C4F2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598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D56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3F0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3CE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ED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D839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5EA72E7D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68B2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5E77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C0F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7D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474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E9C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98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63B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D9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5D74793B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2ED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Divorced &amp; Separ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FF0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2 (0.53, 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979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B3E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 (0.3, 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568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35B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3 (0.47, 1.4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924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8D5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5 (0.37, 1.5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FC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40</w:t>
            </w:r>
          </w:p>
        </w:tc>
      </w:tr>
      <w:tr w:rsidR="00856916" w14:paraId="7D1B66A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5E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ever married &amp; 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3DB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4 (0.41, 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B66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99F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7 (0.15, 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02FF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D4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9 (0.32, 1.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46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EA6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8 (0.26, 1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35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89</w:t>
            </w:r>
          </w:p>
        </w:tc>
      </w:tr>
      <w:tr w:rsidR="00856916" w14:paraId="2353EA24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09E3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Income-to-needs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9DD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094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BCE5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629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82E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FE0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766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13FF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72B8B6C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2C03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Afflu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D1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9CE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F9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239B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B7AB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41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02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6EA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1A729493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FB83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Adequate-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96C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8 (0.82, 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18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33E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7 (0.65, 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6A9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9D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6 (0.8, 1.9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0B5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648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4 (0.69, 2.2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09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66</w:t>
            </w:r>
          </w:p>
        </w:tc>
      </w:tr>
      <w:tr w:rsidR="00856916" w14:paraId="7A242B0D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97D4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lastRenderedPageBreak/>
              <w:t xml:space="preserve">    Low-income or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845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55 (1.5, 4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62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D18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2 (0.87, 3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914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AF2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1 (1.21, 3.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2FB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D42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63 (1.32, 5.2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BC7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06</w:t>
            </w:r>
          </w:p>
        </w:tc>
      </w:tr>
      <w:tr w:rsidR="00856916" w14:paraId="6F18CAE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8689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Race/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1680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197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084C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3C4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70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03D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5CB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BE21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08699A3A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0F9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C26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2217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82D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DAE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B7B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AAE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055B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2D7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74C167B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9CD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94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 (0.78, 3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2AB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07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1 (0.52, 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80E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F8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4 (0.57, 2.7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D7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AE1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47 (1.02, 5.9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95F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46</w:t>
            </w:r>
          </w:p>
        </w:tc>
      </w:tr>
      <w:tr w:rsidR="00856916" w14:paraId="64E5FC22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E344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C2F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B0C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9E7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D81C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49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1367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34C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9DE3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476CA816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892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C9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326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B82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DF9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ECB6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C19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453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7B9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1503909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32B4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EDA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6 (0.71, 1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AD0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E5F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46 (1.39, 4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1B94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CC1D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93 (0.62, 1.3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7316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7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B41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3.34 (1.86, 5.9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49F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00</w:t>
            </w:r>
          </w:p>
        </w:tc>
      </w:tr>
      <w:tr w:rsidR="00856916" w14:paraId="346DD4AF" w14:textId="77777777" w:rsidTr="00800C27">
        <w:trPr>
          <w:trHeight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DFF9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Total number of Metabolic Equivalent of Task (MET) minutes per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3B9B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9595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3AA9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54D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8D39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9F7F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922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5CF4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72D7A2D2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0175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500-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D51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FF3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952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FD0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36C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BB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79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8B6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33E6A0EB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4467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Greater than 1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15D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8 (0.94, 2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743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CBD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3 (0.88, 3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806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909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4 (0.9, 2.6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9C6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965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2 (0.91, 3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F79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8</w:t>
            </w:r>
          </w:p>
        </w:tc>
      </w:tr>
      <w:tr w:rsidR="00856916" w14:paraId="2FDEAB3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264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ess than 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92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5 (0.61, 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AA3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40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4 (0.56, 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D5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FE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7 (0.68, 2.0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693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311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 (0.43, 1.7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F06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62</w:t>
            </w:r>
          </w:p>
        </w:tc>
      </w:tr>
      <w:tr w:rsidR="00856916" w14:paraId="59D212F0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3A9D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 xml:space="preserve">Smoking </w:t>
            </w:r>
            <w:proofErr w:type="spellStart"/>
            <w:r>
              <w:rPr>
                <w:rFonts w:eastAsia="DengXian"/>
                <w:b/>
                <w:bCs/>
                <w:color w:val="000000"/>
                <w:lang w:val="en-GB"/>
              </w:rPr>
              <w:t>behavi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B45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5C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D345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A0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801A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406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C34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6A1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541DA339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60B8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Current 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636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A00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4A26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607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3B61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A7A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242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2476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27BA0980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22D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347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1 (0.57, 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4C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429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7 (0.26, 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B16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B35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 (0.55, 2.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79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2B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1 (0.29, 1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AE4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02</w:t>
            </w:r>
          </w:p>
        </w:tc>
      </w:tr>
      <w:tr w:rsidR="00856916" w:rsidRPr="00D644B0" w14:paraId="5F5D2F52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4B5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37C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 (0.53, 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562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40D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1 (0.15, 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BCC3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6413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98 (0.51, 1.8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0193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94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219F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34 (0.16, 0.7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9399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04</w:t>
            </w:r>
          </w:p>
        </w:tc>
      </w:tr>
      <w:tr w:rsidR="00856916" w14:paraId="59C76FAF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355B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 xml:space="preserve">Drinking </w:t>
            </w:r>
            <w:proofErr w:type="spellStart"/>
            <w:r>
              <w:rPr>
                <w:rFonts w:eastAsia="DengXian"/>
                <w:b/>
                <w:bCs/>
                <w:color w:val="000000"/>
                <w:lang w:val="en-GB"/>
              </w:rPr>
              <w:t>behavi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B25B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62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C14C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61F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329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B52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75E2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4695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0C4430E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7732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Moderate +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A536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DF9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391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3E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282F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4B3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98E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AFC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22AD2CC2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CBB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Light drin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5B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7 (0.75, 1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059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B4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7 (0.66, 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A27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6EE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1 (0.76, 1.9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F04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B5C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3 (0.62, 2.0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1D5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83</w:t>
            </w:r>
          </w:p>
        </w:tc>
      </w:tr>
      <w:tr w:rsidR="00856916" w14:paraId="6CEA543E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103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Non-drinker or rarely drin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55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 (0.56, 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1D7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9E2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1 (0.97, 3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EC1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3C1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3 (0.77, 1.9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181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27F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7 (0.52, 1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0C5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13</w:t>
            </w:r>
          </w:p>
        </w:tc>
      </w:tr>
      <w:tr w:rsidR="00856916" w14:paraId="7C54BE1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C009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Childhood parent emotional ab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20AA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FC49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775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A04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26E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0E8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4E5E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E62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51BE6140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D45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 (N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585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5672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3BA3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CF7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CE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0CC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EE9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43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7728A205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3FA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B7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5 (0.79, 2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60B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4EA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9 (0.85, 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1DA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BE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65 (0.9, 3.0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63A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DA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9 (0.57, 2.9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913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39</w:t>
            </w:r>
          </w:p>
        </w:tc>
      </w:tr>
      <w:tr w:rsidR="00856916" w14:paraId="658DDE9D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93DF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CE2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5 (0.59, 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20B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ED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35 (0.72, 2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CD9D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F0E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6 (0.59, 1.5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B05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FA41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3 (0.67, 2.2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8B2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04</w:t>
            </w:r>
          </w:p>
        </w:tc>
      </w:tr>
      <w:tr w:rsidR="00856916" w14:paraId="1F78E0F3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1FC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E61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1 (0.67, 1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A67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615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4 (0.21, 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3A07" w14:textId="77777777" w:rsidR="00D754D4" w:rsidRPr="00FC7AF0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E11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2 (0.51, 1.3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17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47D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2 (0.45, 1.8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3674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11</w:t>
            </w:r>
          </w:p>
        </w:tc>
      </w:tr>
      <w:tr w:rsidR="00856916" w14:paraId="13CD495C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97D3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3 (Most frequ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79C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 (0.78, 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B85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7EE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6 (0.66, 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64A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101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7 (0.64, 1.4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55D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E7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73 (0.93, 3.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147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82</w:t>
            </w:r>
          </w:p>
        </w:tc>
      </w:tr>
      <w:tr w:rsidR="00856916" w14:paraId="504C5476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1022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lastRenderedPageBreak/>
              <w:t>Childhood parent physical ab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CDA7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FB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7BB2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D74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B10D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0541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7E08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D691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085FBE65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044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 (Nev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8BAD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D74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A81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14C7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DB2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553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87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BFEC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856916" w14:paraId="19BB6B1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CD41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290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3 (0.41, 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96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81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5 (0.51, 3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F05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5A6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6 (0.31, 1.3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19B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163C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73 (0.72, 4.2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1B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23</w:t>
            </w:r>
          </w:p>
        </w:tc>
      </w:tr>
      <w:tr w:rsidR="00856916" w14:paraId="5107E0EF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3940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306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3 (0.48, 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C02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84D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7 (0.33, 1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2E0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16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4 (0.35, 1.1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2D6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05CE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 (0.47, 1.7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9DC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57</w:t>
            </w:r>
          </w:p>
        </w:tc>
      </w:tr>
      <w:tr w:rsidR="00856916" w14:paraId="0F4C3A64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946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7436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25 (0.73, 2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170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87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6 (0.33, 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672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A325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01 (0.59, 1.7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90F7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3B5B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6 (0.44, 1.6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F3E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6</w:t>
            </w:r>
          </w:p>
        </w:tc>
      </w:tr>
      <w:tr w:rsidR="00856916" w14:paraId="350C90E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4D5" w14:textId="77777777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3 (Most frequen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ECA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3 (0.46, 1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DDD8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8820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71 (0.4, 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199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0AF3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65 (0.42, 1.0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FC99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7DA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8 (0.45, 1.4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577F" w14:textId="77777777" w:rsidR="00D754D4" w:rsidRDefault="00D754D4" w:rsidP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451</w:t>
            </w:r>
          </w:p>
        </w:tc>
      </w:tr>
      <w:tr w:rsidR="00856916" w14:paraId="1F2E5703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218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edication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4614" w14:textId="77777777" w:rsidR="00D754D4" w:rsidRDefault="00D754D4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26B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B4F3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C59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05C0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4176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13DF" w14:textId="77777777" w:rsidR="00D754D4" w:rsidRDefault="00D754D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4136" w14:textId="77777777" w:rsidR="00D754D4" w:rsidRDefault="00D754D4">
            <w:pPr>
              <w:rPr>
                <w:sz w:val="20"/>
                <w:szCs w:val="20"/>
              </w:rPr>
            </w:pPr>
          </w:p>
        </w:tc>
      </w:tr>
      <w:tr w:rsidR="00856916" w14:paraId="4371F794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CFE0" w14:textId="3EE489DD" w:rsidR="00D754D4" w:rsidRDefault="00D754D4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</w:t>
            </w:r>
            <w:r w:rsidR="00306676">
              <w:rPr>
                <w:rFonts w:eastAsia="DengXian"/>
                <w:color w:val="000000"/>
                <w:lang w:val="en-GB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B0A5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95D7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222A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5C8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F61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CE8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D19E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6300" w14:textId="77777777" w:rsidR="00D754D4" w:rsidRDefault="00D754D4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B66CE8" w14:paraId="6AE8C831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B6EB" w14:textId="40C648CC" w:rsidR="00B66CE8" w:rsidRDefault="00B66CE8" w:rsidP="00B66CE8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A29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2.01 (1.24, 3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40A0" w14:textId="77777777" w:rsidR="00B66CE8" w:rsidRPr="00FC7AF0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4100" w14:textId="77777777" w:rsidR="00B66CE8" w:rsidRPr="00FC7AF0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2.42 (1.18, 4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4EAE" w14:textId="77777777" w:rsidR="00B66CE8" w:rsidRPr="00FC7AF0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2D19" w14:textId="77777777" w:rsidR="00B66CE8" w:rsidRPr="00FC7AF0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2.01 (1.23, 3.2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149" w14:textId="77777777" w:rsidR="00B66CE8" w:rsidRPr="00FC7AF0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91E" w14:textId="77777777" w:rsidR="00B66CE8" w:rsidRPr="00FC7AF0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2.53 (1.25, 5.1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772" w14:textId="080E3E5C" w:rsidR="00B66CE8" w:rsidRPr="00FC7AF0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 w:rsidRPr="00FC7AF0">
              <w:rPr>
                <w:rFonts w:eastAsia="DengXian"/>
                <w:color w:val="000000"/>
                <w:sz w:val="22"/>
                <w:szCs w:val="22"/>
              </w:rPr>
              <w:t>0.009</w:t>
            </w:r>
          </w:p>
        </w:tc>
      </w:tr>
      <w:tr w:rsidR="00B66CE8" w14:paraId="455F5B18" w14:textId="77777777" w:rsidTr="00800C27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0073" w14:textId="77777777" w:rsidR="00B66CE8" w:rsidRDefault="00B66CE8" w:rsidP="00B66CE8">
            <w:pPr>
              <w:rPr>
                <w:rFonts w:eastAsia="DengXian"/>
                <w:b/>
                <w:bCs/>
                <w:color w:val="000000"/>
              </w:rPr>
            </w:pPr>
            <w:r>
              <w:rPr>
                <w:rFonts w:eastAsia="DengXian"/>
                <w:b/>
                <w:bCs/>
                <w:color w:val="000000"/>
                <w:lang w:val="en-GB"/>
              </w:rPr>
              <w:t>Multimorb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3755" w14:textId="77777777" w:rsidR="00B66CE8" w:rsidRDefault="00B66CE8" w:rsidP="00B66CE8">
            <w:pPr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A5F3" w14:textId="77777777" w:rsidR="00B66CE8" w:rsidRDefault="00B66CE8" w:rsidP="00B66C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EAC" w14:textId="77777777" w:rsidR="00B66CE8" w:rsidRDefault="00B66CE8" w:rsidP="00B66C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5CB0" w14:textId="77777777" w:rsidR="00B66CE8" w:rsidRDefault="00B66CE8" w:rsidP="00B66C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D4D6" w14:textId="77777777" w:rsidR="00B66CE8" w:rsidRDefault="00B66CE8" w:rsidP="00B66C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C3D3" w14:textId="77777777" w:rsidR="00B66CE8" w:rsidRDefault="00B66CE8" w:rsidP="00B66C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4454" w14:textId="77777777" w:rsidR="00B66CE8" w:rsidRDefault="00B66CE8" w:rsidP="00B66C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19B6" w14:textId="77777777" w:rsidR="00B66CE8" w:rsidRDefault="00B66CE8" w:rsidP="00B66CE8">
            <w:pPr>
              <w:rPr>
                <w:sz w:val="20"/>
                <w:szCs w:val="20"/>
              </w:rPr>
            </w:pPr>
          </w:p>
        </w:tc>
      </w:tr>
      <w:tr w:rsidR="00B66CE8" w14:paraId="35848A74" w14:textId="77777777" w:rsidTr="00912E30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8AD9" w14:textId="77777777" w:rsidR="00B66CE8" w:rsidRDefault="00B66CE8" w:rsidP="00B66CE8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&lt;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C96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2398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5489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EF33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52CA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F25D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199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3649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</w:p>
        </w:tc>
      </w:tr>
      <w:tr w:rsidR="00B66CE8" w14:paraId="65E49E5D" w14:textId="77777777" w:rsidTr="00912E30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4840" w14:textId="77777777" w:rsidR="00B66CE8" w:rsidRDefault="00B66CE8" w:rsidP="00B66CE8">
            <w:pPr>
              <w:rPr>
                <w:rFonts w:eastAsia="DengXian"/>
                <w:color w:val="000000"/>
              </w:rPr>
            </w:pPr>
            <w:r>
              <w:rPr>
                <w:rFonts w:eastAsia="DengXian"/>
                <w:color w:val="000000"/>
                <w:lang w:val="en-GB"/>
              </w:rPr>
              <w:t xml:space="preserve">    2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09D5C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51 (0.89, 2.5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B1A9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4EB3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8 (0.79, 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0C9C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97F82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48 (0.87, 2.5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78F6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744D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1.97 (0.87, 4.47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855E8" w14:textId="77777777" w:rsidR="00B66CE8" w:rsidRDefault="00B66CE8" w:rsidP="00B66CE8">
            <w:pPr>
              <w:jc w:val="center"/>
              <w:rPr>
                <w:rFonts w:eastAsia="DengXian"/>
                <w:color w:val="000000"/>
                <w:sz w:val="22"/>
                <w:szCs w:val="22"/>
              </w:rPr>
            </w:pPr>
            <w:r>
              <w:rPr>
                <w:rFonts w:eastAsia="DengXian"/>
                <w:color w:val="000000"/>
                <w:sz w:val="22"/>
                <w:szCs w:val="22"/>
              </w:rPr>
              <w:t>0.105</w:t>
            </w:r>
          </w:p>
        </w:tc>
      </w:tr>
    </w:tbl>
    <w:p w14:paraId="17536893" w14:textId="77777777" w:rsidR="00AF6996" w:rsidRPr="000379D1" w:rsidRDefault="00AF6996" w:rsidP="000379D1"/>
    <w:sectPr w:rsidR="00AF6996" w:rsidRPr="000379D1" w:rsidSect="00D754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D26C65" w14:textId="77777777" w:rsidR="003441EE" w:rsidRDefault="003441EE" w:rsidP="00912E30">
      <w:r>
        <w:separator/>
      </w:r>
    </w:p>
  </w:endnote>
  <w:endnote w:type="continuationSeparator" w:id="0">
    <w:p w14:paraId="45BFBBE0" w14:textId="77777777" w:rsidR="003441EE" w:rsidRDefault="003441EE" w:rsidP="00912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C77068" w14:textId="77777777" w:rsidR="003441EE" w:rsidRDefault="003441EE" w:rsidP="00912E30">
      <w:r>
        <w:separator/>
      </w:r>
    </w:p>
  </w:footnote>
  <w:footnote w:type="continuationSeparator" w:id="0">
    <w:p w14:paraId="7C9CA918" w14:textId="77777777" w:rsidR="003441EE" w:rsidRDefault="003441EE" w:rsidP="00912E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8071C5"/>
    <w:multiLevelType w:val="hybridMultilevel"/>
    <w:tmpl w:val="B5FE50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893"/>
    <w:rsid w:val="000150D3"/>
    <w:rsid w:val="00017248"/>
    <w:rsid w:val="00023F16"/>
    <w:rsid w:val="000379D1"/>
    <w:rsid w:val="0008043D"/>
    <w:rsid w:val="00083F0D"/>
    <w:rsid w:val="00087360"/>
    <w:rsid w:val="000963A9"/>
    <w:rsid w:val="000A1702"/>
    <w:rsid w:val="000D1CED"/>
    <w:rsid w:val="000D690A"/>
    <w:rsid w:val="000F68D9"/>
    <w:rsid w:val="00120643"/>
    <w:rsid w:val="00133FB0"/>
    <w:rsid w:val="00144A5D"/>
    <w:rsid w:val="00150FB9"/>
    <w:rsid w:val="001535F5"/>
    <w:rsid w:val="00154C51"/>
    <w:rsid w:val="001613E6"/>
    <w:rsid w:val="00161CC0"/>
    <w:rsid w:val="00164898"/>
    <w:rsid w:val="00166D1A"/>
    <w:rsid w:val="00190D5A"/>
    <w:rsid w:val="001B3E91"/>
    <w:rsid w:val="001B5C99"/>
    <w:rsid w:val="001E0114"/>
    <w:rsid w:val="001E5385"/>
    <w:rsid w:val="001F3EAA"/>
    <w:rsid w:val="002159EB"/>
    <w:rsid w:val="0021609C"/>
    <w:rsid w:val="002224D6"/>
    <w:rsid w:val="00251093"/>
    <w:rsid w:val="00255CE2"/>
    <w:rsid w:val="002729FF"/>
    <w:rsid w:val="00274C45"/>
    <w:rsid w:val="00280FCE"/>
    <w:rsid w:val="00290C14"/>
    <w:rsid w:val="00292178"/>
    <w:rsid w:val="002A1B9B"/>
    <w:rsid w:val="002E0EB4"/>
    <w:rsid w:val="002F0054"/>
    <w:rsid w:val="00301685"/>
    <w:rsid w:val="00306676"/>
    <w:rsid w:val="00306A4B"/>
    <w:rsid w:val="00324647"/>
    <w:rsid w:val="003327E8"/>
    <w:rsid w:val="003441EE"/>
    <w:rsid w:val="003509F1"/>
    <w:rsid w:val="00352B31"/>
    <w:rsid w:val="00366AA3"/>
    <w:rsid w:val="003841FD"/>
    <w:rsid w:val="00392856"/>
    <w:rsid w:val="003A72EA"/>
    <w:rsid w:val="003B243F"/>
    <w:rsid w:val="003C0552"/>
    <w:rsid w:val="003C1A4C"/>
    <w:rsid w:val="003C3860"/>
    <w:rsid w:val="003F6528"/>
    <w:rsid w:val="00402F67"/>
    <w:rsid w:val="00414E8E"/>
    <w:rsid w:val="00415B90"/>
    <w:rsid w:val="004250DE"/>
    <w:rsid w:val="0043255D"/>
    <w:rsid w:val="004364B4"/>
    <w:rsid w:val="004375C0"/>
    <w:rsid w:val="00440C42"/>
    <w:rsid w:val="00447CA4"/>
    <w:rsid w:val="00466A4C"/>
    <w:rsid w:val="00477669"/>
    <w:rsid w:val="004813BE"/>
    <w:rsid w:val="00491C1F"/>
    <w:rsid w:val="004A2016"/>
    <w:rsid w:val="004B4B00"/>
    <w:rsid w:val="004B732B"/>
    <w:rsid w:val="004B736F"/>
    <w:rsid w:val="004E2FB5"/>
    <w:rsid w:val="004F6AE5"/>
    <w:rsid w:val="005068F7"/>
    <w:rsid w:val="0051183E"/>
    <w:rsid w:val="005173B5"/>
    <w:rsid w:val="00523F7F"/>
    <w:rsid w:val="005319EE"/>
    <w:rsid w:val="0053709D"/>
    <w:rsid w:val="00537A39"/>
    <w:rsid w:val="005402DA"/>
    <w:rsid w:val="00545B21"/>
    <w:rsid w:val="005527C4"/>
    <w:rsid w:val="00556818"/>
    <w:rsid w:val="0058501E"/>
    <w:rsid w:val="005908FB"/>
    <w:rsid w:val="00591EFF"/>
    <w:rsid w:val="0059552C"/>
    <w:rsid w:val="00596C2E"/>
    <w:rsid w:val="005A3D80"/>
    <w:rsid w:val="005B248F"/>
    <w:rsid w:val="005B30BD"/>
    <w:rsid w:val="005C2118"/>
    <w:rsid w:val="005C6D93"/>
    <w:rsid w:val="005E5312"/>
    <w:rsid w:val="005F03D8"/>
    <w:rsid w:val="00601488"/>
    <w:rsid w:val="0062310B"/>
    <w:rsid w:val="0062663A"/>
    <w:rsid w:val="006430DC"/>
    <w:rsid w:val="00653F2D"/>
    <w:rsid w:val="006617FC"/>
    <w:rsid w:val="00672CF9"/>
    <w:rsid w:val="00680599"/>
    <w:rsid w:val="006B0EA1"/>
    <w:rsid w:val="006D00F2"/>
    <w:rsid w:val="006D7332"/>
    <w:rsid w:val="006E66EF"/>
    <w:rsid w:val="006E681E"/>
    <w:rsid w:val="006E6AE7"/>
    <w:rsid w:val="006F1997"/>
    <w:rsid w:val="007138C6"/>
    <w:rsid w:val="00723A9F"/>
    <w:rsid w:val="00724854"/>
    <w:rsid w:val="007416D6"/>
    <w:rsid w:val="00766A2B"/>
    <w:rsid w:val="00774B47"/>
    <w:rsid w:val="007901C1"/>
    <w:rsid w:val="00794B51"/>
    <w:rsid w:val="007A68FD"/>
    <w:rsid w:val="007B6974"/>
    <w:rsid w:val="007C3DD1"/>
    <w:rsid w:val="007F463C"/>
    <w:rsid w:val="00800C27"/>
    <w:rsid w:val="00802CB6"/>
    <w:rsid w:val="00837404"/>
    <w:rsid w:val="00856916"/>
    <w:rsid w:val="00870B2B"/>
    <w:rsid w:val="00875ED3"/>
    <w:rsid w:val="008B73A6"/>
    <w:rsid w:val="008C2C8F"/>
    <w:rsid w:val="008D5BB4"/>
    <w:rsid w:val="00912E30"/>
    <w:rsid w:val="00920B40"/>
    <w:rsid w:val="00954FE2"/>
    <w:rsid w:val="009667FC"/>
    <w:rsid w:val="00967FD9"/>
    <w:rsid w:val="00974BEA"/>
    <w:rsid w:val="00977681"/>
    <w:rsid w:val="009A000F"/>
    <w:rsid w:val="009A1681"/>
    <w:rsid w:val="009D18C3"/>
    <w:rsid w:val="009D65A9"/>
    <w:rsid w:val="009E1355"/>
    <w:rsid w:val="009F3EBF"/>
    <w:rsid w:val="00A13AE3"/>
    <w:rsid w:val="00A15288"/>
    <w:rsid w:val="00A20D0C"/>
    <w:rsid w:val="00A37222"/>
    <w:rsid w:val="00A430CF"/>
    <w:rsid w:val="00A46CA0"/>
    <w:rsid w:val="00A63CA9"/>
    <w:rsid w:val="00A91367"/>
    <w:rsid w:val="00A9276A"/>
    <w:rsid w:val="00A94794"/>
    <w:rsid w:val="00A955C8"/>
    <w:rsid w:val="00AA1C68"/>
    <w:rsid w:val="00AF6996"/>
    <w:rsid w:val="00AF6DD4"/>
    <w:rsid w:val="00B240F9"/>
    <w:rsid w:val="00B24C31"/>
    <w:rsid w:val="00B40E17"/>
    <w:rsid w:val="00B42186"/>
    <w:rsid w:val="00B66CE8"/>
    <w:rsid w:val="00B670F9"/>
    <w:rsid w:val="00B873C7"/>
    <w:rsid w:val="00B94927"/>
    <w:rsid w:val="00BA1053"/>
    <w:rsid w:val="00BA6A84"/>
    <w:rsid w:val="00BD6FFC"/>
    <w:rsid w:val="00BE3830"/>
    <w:rsid w:val="00BF6C38"/>
    <w:rsid w:val="00C00096"/>
    <w:rsid w:val="00C07B92"/>
    <w:rsid w:val="00C24ABA"/>
    <w:rsid w:val="00C279AF"/>
    <w:rsid w:val="00C27D6E"/>
    <w:rsid w:val="00C362AD"/>
    <w:rsid w:val="00C4536C"/>
    <w:rsid w:val="00C62A0F"/>
    <w:rsid w:val="00C6629B"/>
    <w:rsid w:val="00C83A45"/>
    <w:rsid w:val="00C87AA2"/>
    <w:rsid w:val="00C92893"/>
    <w:rsid w:val="00C9378B"/>
    <w:rsid w:val="00CA1B2E"/>
    <w:rsid w:val="00CA242F"/>
    <w:rsid w:val="00CA734B"/>
    <w:rsid w:val="00CD0D52"/>
    <w:rsid w:val="00CE3F25"/>
    <w:rsid w:val="00CF25F3"/>
    <w:rsid w:val="00CF3B9B"/>
    <w:rsid w:val="00D04F82"/>
    <w:rsid w:val="00D4212B"/>
    <w:rsid w:val="00D54913"/>
    <w:rsid w:val="00D61F82"/>
    <w:rsid w:val="00D644B0"/>
    <w:rsid w:val="00D72342"/>
    <w:rsid w:val="00D754D4"/>
    <w:rsid w:val="00D8362F"/>
    <w:rsid w:val="00D96261"/>
    <w:rsid w:val="00DB3C56"/>
    <w:rsid w:val="00DC4532"/>
    <w:rsid w:val="00DC7C24"/>
    <w:rsid w:val="00DD4491"/>
    <w:rsid w:val="00DD5C89"/>
    <w:rsid w:val="00DE7C58"/>
    <w:rsid w:val="00DF4374"/>
    <w:rsid w:val="00E200CD"/>
    <w:rsid w:val="00E25B34"/>
    <w:rsid w:val="00E54D2C"/>
    <w:rsid w:val="00E65FA7"/>
    <w:rsid w:val="00E664BB"/>
    <w:rsid w:val="00E67A25"/>
    <w:rsid w:val="00E721FC"/>
    <w:rsid w:val="00EA2966"/>
    <w:rsid w:val="00EA4B56"/>
    <w:rsid w:val="00EF0081"/>
    <w:rsid w:val="00F35608"/>
    <w:rsid w:val="00F35AEE"/>
    <w:rsid w:val="00F41B31"/>
    <w:rsid w:val="00F54CD5"/>
    <w:rsid w:val="00F574C9"/>
    <w:rsid w:val="00F61530"/>
    <w:rsid w:val="00F6401D"/>
    <w:rsid w:val="00F74560"/>
    <w:rsid w:val="00F817ED"/>
    <w:rsid w:val="00F9205F"/>
    <w:rsid w:val="00F9570D"/>
    <w:rsid w:val="00F97668"/>
    <w:rsid w:val="00FC7AF0"/>
    <w:rsid w:val="00FE274A"/>
    <w:rsid w:val="00FE3235"/>
    <w:rsid w:val="00FE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F90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36F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4B4B00"/>
    <w:pPr>
      <w:spacing w:before="100" w:beforeAutospacing="1" w:after="100" w:afterAutospacing="1" w:line="240" w:lineRule="atLeast"/>
      <w:outlineLvl w:val="2"/>
    </w:pPr>
    <w:rPr>
      <w:bCs/>
      <w:i/>
      <w:kern w:val="2"/>
      <w:szCs w:val="27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4B00"/>
    <w:rPr>
      <w:rFonts w:ascii="Times New Roman" w:eastAsia="Times New Roman" w:hAnsi="Times New Roman" w:cs="Times New Roman"/>
      <w:bCs/>
      <w:i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45B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5B21"/>
    <w:rPr>
      <w:color w:val="954F72"/>
      <w:u w:val="single"/>
    </w:rPr>
  </w:style>
  <w:style w:type="paragraph" w:customStyle="1" w:styleId="msonormal0">
    <w:name w:val="msonormal"/>
    <w:basedOn w:val="Normal"/>
    <w:rsid w:val="00545B2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545B21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Normal"/>
    <w:rsid w:val="00545B21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545B21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545B21"/>
    <w:pP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545B21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83">
    <w:name w:val="xl83"/>
    <w:basedOn w:val="Normal"/>
    <w:rsid w:val="00C27D6E"/>
    <w:pPr>
      <w:spacing w:before="100" w:beforeAutospacing="1" w:after="100" w:afterAutospacing="1"/>
    </w:pPr>
    <w:rPr>
      <w:rFonts w:ascii="Helvetica" w:hAnsi="Helvetica"/>
      <w:color w:val="000000"/>
      <w:sz w:val="20"/>
      <w:szCs w:val="20"/>
    </w:rPr>
  </w:style>
  <w:style w:type="paragraph" w:customStyle="1" w:styleId="xl84">
    <w:name w:val="xl84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styleId="Revision">
    <w:name w:val="Revision"/>
    <w:hidden/>
    <w:uiPriority w:val="99"/>
    <w:semiHidden/>
    <w:rsid w:val="008D5BB4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453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C211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s2">
    <w:name w:val="s2"/>
    <w:basedOn w:val="DefaultParagraphFont"/>
    <w:rsid w:val="00FE435C"/>
  </w:style>
  <w:style w:type="character" w:customStyle="1" w:styleId="apple-converted-space">
    <w:name w:val="apple-converted-space"/>
    <w:basedOn w:val="DefaultParagraphFont"/>
    <w:rsid w:val="00FE435C"/>
  </w:style>
  <w:style w:type="paragraph" w:styleId="Header">
    <w:name w:val="header"/>
    <w:basedOn w:val="Normal"/>
    <w:link w:val="HeaderChar"/>
    <w:uiPriority w:val="99"/>
    <w:unhideWhenUsed/>
    <w:rsid w:val="00912E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E3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2E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E30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36F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4B4B00"/>
    <w:pPr>
      <w:spacing w:before="100" w:beforeAutospacing="1" w:after="100" w:afterAutospacing="1" w:line="240" w:lineRule="atLeast"/>
      <w:outlineLvl w:val="2"/>
    </w:pPr>
    <w:rPr>
      <w:bCs/>
      <w:i/>
      <w:kern w:val="2"/>
      <w:szCs w:val="27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4B00"/>
    <w:rPr>
      <w:rFonts w:ascii="Times New Roman" w:eastAsia="Times New Roman" w:hAnsi="Times New Roman" w:cs="Times New Roman"/>
      <w:bCs/>
      <w:i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545B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5B21"/>
    <w:rPr>
      <w:color w:val="954F72"/>
      <w:u w:val="single"/>
    </w:rPr>
  </w:style>
  <w:style w:type="paragraph" w:customStyle="1" w:styleId="msonormal0">
    <w:name w:val="msonormal"/>
    <w:basedOn w:val="Normal"/>
    <w:rsid w:val="00545B21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545B21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5">
    <w:name w:val="xl65"/>
    <w:basedOn w:val="Normal"/>
    <w:rsid w:val="00545B21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545B21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545B21"/>
    <w:pP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545B21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545B21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4">
    <w:name w:val="xl74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545B21"/>
    <w:pPr>
      <w:pBdr>
        <w:top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1">
    <w:name w:val="xl81"/>
    <w:basedOn w:val="Normal"/>
    <w:rsid w:val="00545B21"/>
    <w:pPr>
      <w:pBdr>
        <w:bottom w:val="single" w:sz="12" w:space="0" w:color="000000"/>
      </w:pBdr>
      <w:spacing w:before="100" w:beforeAutospacing="1" w:after="100" w:afterAutospacing="1"/>
    </w:pPr>
    <w:rPr>
      <w:b/>
      <w:bCs/>
    </w:rPr>
  </w:style>
  <w:style w:type="paragraph" w:customStyle="1" w:styleId="xl82">
    <w:name w:val="xl82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83">
    <w:name w:val="xl83"/>
    <w:basedOn w:val="Normal"/>
    <w:rsid w:val="00C27D6E"/>
    <w:pPr>
      <w:spacing w:before="100" w:beforeAutospacing="1" w:after="100" w:afterAutospacing="1"/>
    </w:pPr>
    <w:rPr>
      <w:rFonts w:ascii="Helvetica" w:hAnsi="Helvetica"/>
      <w:color w:val="000000"/>
      <w:sz w:val="20"/>
      <w:szCs w:val="20"/>
    </w:rPr>
  </w:style>
  <w:style w:type="paragraph" w:customStyle="1" w:styleId="xl84">
    <w:name w:val="xl84"/>
    <w:basedOn w:val="Normal"/>
    <w:rsid w:val="00C27D6E"/>
    <w:pPr>
      <w:spacing w:before="100" w:beforeAutospacing="1" w:after="100" w:afterAutospacing="1"/>
      <w:jc w:val="center"/>
    </w:pPr>
    <w:rPr>
      <w:color w:val="000000"/>
    </w:rPr>
  </w:style>
  <w:style w:type="paragraph" w:styleId="Revision">
    <w:name w:val="Revision"/>
    <w:hidden/>
    <w:uiPriority w:val="99"/>
    <w:semiHidden/>
    <w:rsid w:val="008D5BB4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453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C211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s2">
    <w:name w:val="s2"/>
    <w:basedOn w:val="DefaultParagraphFont"/>
    <w:rsid w:val="00FE435C"/>
  </w:style>
  <w:style w:type="character" w:customStyle="1" w:styleId="apple-converted-space">
    <w:name w:val="apple-converted-space"/>
    <w:basedOn w:val="DefaultParagraphFont"/>
    <w:rsid w:val="00FE435C"/>
  </w:style>
  <w:style w:type="paragraph" w:styleId="Header">
    <w:name w:val="header"/>
    <w:basedOn w:val="Normal"/>
    <w:link w:val="HeaderChar"/>
    <w:uiPriority w:val="99"/>
    <w:unhideWhenUsed/>
    <w:rsid w:val="00912E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2E3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2E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2E3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68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7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38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7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0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8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93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3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8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1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3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3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4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0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3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8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9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15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1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3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4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1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7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8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1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0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86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5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4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4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8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002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7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3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9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9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3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8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6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9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4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2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3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1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2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15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7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8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9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8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6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7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1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8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3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4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65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4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7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2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9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88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0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9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1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8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3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3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1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5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8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4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7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8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0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9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4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7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2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4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5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2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6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9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0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0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4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15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1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1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4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5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0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8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4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9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9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0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9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7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13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9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2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5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3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0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1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0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6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08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7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5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8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49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2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2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0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4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2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3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6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0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1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4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6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7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5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5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6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06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9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7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971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8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FD654F-521A-44BB-AB43-C84307416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2</Words>
  <Characters>554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, Yunlong</dc:creator>
  <cp:lastModifiedBy>Rosel Myra</cp:lastModifiedBy>
  <cp:revision>2</cp:revision>
  <dcterms:created xsi:type="dcterms:W3CDTF">2024-11-09T03:27:00Z</dcterms:created>
  <dcterms:modified xsi:type="dcterms:W3CDTF">2024-11-09T03:27:00Z</dcterms:modified>
</cp:coreProperties>
</file>